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44EE2" w14:textId="0E3D5F20" w:rsidR="00967043" w:rsidRDefault="00A519F4" w:rsidP="00352DA1">
      <w:pPr>
        <w:ind w:left="-709"/>
      </w:pPr>
      <w:r>
        <w:rPr>
          <w:b/>
        </w:rPr>
        <w:t>S</w:t>
      </w:r>
      <w:r w:rsidR="006A5BF2">
        <w:rPr>
          <w:b/>
        </w:rPr>
        <w:t>3</w:t>
      </w:r>
      <w:bookmarkStart w:id="0" w:name="_GoBack"/>
      <w:bookmarkEnd w:id="0"/>
      <w:r>
        <w:rPr>
          <w:b/>
        </w:rPr>
        <w:t xml:space="preserve"> Table</w:t>
      </w:r>
      <w:r w:rsidR="00967043">
        <w:t xml:space="preserve">.  </w:t>
      </w:r>
      <w:proofErr w:type="spellStart"/>
      <w:proofErr w:type="gramStart"/>
      <w:r w:rsidRPr="00A519F4">
        <w:rPr>
          <w:b/>
        </w:rPr>
        <w:t>q</w:t>
      </w:r>
      <w:r w:rsidR="00967043" w:rsidRPr="00A519F4">
        <w:rPr>
          <w:b/>
        </w:rPr>
        <w:t>PCR</w:t>
      </w:r>
      <w:proofErr w:type="spellEnd"/>
      <w:proofErr w:type="gramEnd"/>
      <w:r w:rsidR="00967043" w:rsidRPr="00A519F4">
        <w:rPr>
          <w:b/>
        </w:rPr>
        <w:t xml:space="preserve"> primers and </w:t>
      </w:r>
      <w:proofErr w:type="spellStart"/>
      <w:r w:rsidR="00967043" w:rsidRPr="00A519F4">
        <w:rPr>
          <w:b/>
        </w:rPr>
        <w:t>thermocycling</w:t>
      </w:r>
      <w:proofErr w:type="spellEnd"/>
      <w:r w:rsidR="00967043" w:rsidRPr="00A519F4">
        <w:rPr>
          <w:b/>
        </w:rPr>
        <w:t xml:space="preserve"> conditions</w:t>
      </w:r>
    </w:p>
    <w:tbl>
      <w:tblPr>
        <w:tblStyle w:val="TableGrid"/>
        <w:tblpPr w:leftFromText="181" w:rightFromText="181" w:vertAnchor="text" w:horzAnchor="page" w:tblpX="1009" w:tblpY="260"/>
        <w:tblW w:w="14283" w:type="dxa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2409"/>
        <w:gridCol w:w="1560"/>
        <w:gridCol w:w="3543"/>
        <w:gridCol w:w="1134"/>
        <w:gridCol w:w="1276"/>
        <w:gridCol w:w="1559"/>
      </w:tblGrid>
      <w:tr w:rsidR="00352DA1" w:rsidRPr="00657C48" w14:paraId="08CA76D6" w14:textId="77777777" w:rsidTr="00352DA1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B5E05" w14:textId="77777777" w:rsidR="00352DA1" w:rsidRPr="001515E1" w:rsidRDefault="00352DA1" w:rsidP="00352DA1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Pathwa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29219" w14:textId="77777777" w:rsidR="00352DA1" w:rsidRPr="001515E1" w:rsidRDefault="00352DA1" w:rsidP="00352DA1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515E1">
              <w:rPr>
                <w:rFonts w:ascii="Times New Roman" w:eastAsia="Times New Roman" w:hAnsi="Times New Roman" w:cs="Times New Roman"/>
                <w:color w:val="000000"/>
                <w:szCs w:val="20"/>
              </w:rPr>
              <w:t>Gene Locu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BB055" w14:textId="77777777" w:rsidR="00352DA1" w:rsidRPr="001515E1" w:rsidRDefault="00352DA1" w:rsidP="00352DA1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515E1">
              <w:rPr>
                <w:rFonts w:ascii="Times New Roman" w:eastAsia="Times New Roman" w:hAnsi="Times New Roman" w:cs="Times New Roman"/>
                <w:color w:val="000000"/>
                <w:szCs w:val="20"/>
              </w:rPr>
              <w:t>Annot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89242" w14:textId="77777777" w:rsidR="00352DA1" w:rsidRPr="001515E1" w:rsidRDefault="00352DA1" w:rsidP="00352DA1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515E1">
              <w:rPr>
                <w:rFonts w:ascii="Times New Roman" w:eastAsia="Times New Roman" w:hAnsi="Times New Roman" w:cs="Times New Roman"/>
                <w:color w:val="000000"/>
                <w:szCs w:val="20"/>
              </w:rPr>
              <w:t>Primer name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FBE99" w14:textId="77777777" w:rsidR="00352DA1" w:rsidRPr="001515E1" w:rsidRDefault="00352DA1" w:rsidP="00352DA1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515E1">
              <w:rPr>
                <w:rFonts w:ascii="Times New Roman" w:eastAsia="Times New Roman" w:hAnsi="Times New Roman" w:cs="Times New Roman"/>
                <w:color w:val="000000"/>
                <w:szCs w:val="20"/>
              </w:rPr>
              <w:t>Primer set (5’-3’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FDE81" w14:textId="77777777" w:rsidR="00352DA1" w:rsidRPr="001515E1" w:rsidRDefault="00352DA1" w:rsidP="00352DA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515E1">
              <w:rPr>
                <w:rFonts w:ascii="Times New Roman" w:eastAsia="Times New Roman" w:hAnsi="Times New Roman" w:cs="Times New Roman"/>
                <w:color w:val="000000"/>
                <w:szCs w:val="20"/>
              </w:rPr>
              <w:t>Product Size (</w:t>
            </w:r>
            <w:proofErr w:type="spellStart"/>
            <w:r w:rsidRPr="001515E1">
              <w:rPr>
                <w:rFonts w:ascii="Times New Roman" w:eastAsia="Times New Roman" w:hAnsi="Times New Roman" w:cs="Times New Roman"/>
                <w:color w:val="000000"/>
                <w:szCs w:val="20"/>
              </w:rPr>
              <w:t>bp</w:t>
            </w:r>
            <w:proofErr w:type="spellEnd"/>
            <w:r w:rsidRPr="001515E1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7DC7F" w14:textId="77777777" w:rsidR="00352DA1" w:rsidRPr="001515E1" w:rsidRDefault="00352DA1" w:rsidP="00352DA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515E1">
              <w:rPr>
                <w:rFonts w:ascii="Times New Roman" w:eastAsia="Times New Roman" w:hAnsi="Times New Roman" w:cs="Times New Roman"/>
                <w:color w:val="000000"/>
                <w:szCs w:val="20"/>
              </w:rPr>
              <w:t>Annealing temp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. </w:t>
            </w:r>
            <w:r w:rsidRPr="001515E1">
              <w:rPr>
                <w:rFonts w:ascii="Times New Roman" w:eastAsia="Times New Roman" w:hAnsi="Times New Roman" w:cs="Times New Roman"/>
                <w:color w:val="000000"/>
                <w:szCs w:val="20"/>
              </w:rPr>
              <w:t>(˚C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2C19D" w14:textId="77777777" w:rsidR="00352DA1" w:rsidRPr="001515E1" w:rsidRDefault="00352DA1" w:rsidP="00352DA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515E1">
              <w:rPr>
                <w:rFonts w:ascii="Times New Roman" w:eastAsia="Times New Roman" w:hAnsi="Times New Roman" w:cs="Times New Roman"/>
                <w:color w:val="000000"/>
                <w:szCs w:val="20"/>
              </w:rPr>
              <w:t>Final primer concentration (µM)</w:t>
            </w:r>
          </w:p>
        </w:tc>
      </w:tr>
      <w:tr w:rsidR="00352DA1" w:rsidRPr="00657C48" w14:paraId="437F8F56" w14:textId="77777777" w:rsidTr="00352DA1">
        <w:tblPrEx>
          <w:tblLook w:val="0000" w:firstRow="0" w:lastRow="0" w:firstColumn="0" w:lastColumn="0" w:noHBand="0" w:noVBand="0"/>
        </w:tblPrEx>
        <w:trPr>
          <w:trHeight w:val="580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ABE86" w14:textId="77777777" w:rsidR="00352DA1" w:rsidRDefault="00352DA1" w:rsidP="00352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bohydrate </w:t>
            </w:r>
          </w:p>
          <w:p w14:paraId="5A3D9834" w14:textId="3C1BBE45" w:rsidR="00352DA1" w:rsidRPr="00657C48" w:rsidRDefault="00352DA1" w:rsidP="00352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rbon metabolis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4E008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U4266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133DEA" w14:textId="77777777" w:rsidR="00352DA1" w:rsidRPr="00726B91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Alpha-amyl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M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3B1DE4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AMY_F</w:t>
            </w:r>
          </w:p>
          <w:p w14:paraId="0DF66C2D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AMY_R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A0C49B" w14:textId="77777777" w:rsidR="00352DA1" w:rsidRPr="00657C48" w:rsidRDefault="00352DA1" w:rsidP="00352DA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AGCGAAGCTGGGAACAAT</w:t>
            </w:r>
          </w:p>
          <w:p w14:paraId="4FA33903" w14:textId="77777777" w:rsidR="00352DA1" w:rsidRPr="00657C48" w:rsidRDefault="00352DA1" w:rsidP="00352D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AATATCCGCGAGTTGGTTGAC</w:t>
            </w: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F059A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6B2CB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0B63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52DA1" w:rsidRPr="00657C48" w14:paraId="083BEFF8" w14:textId="77777777" w:rsidTr="00352DA1">
        <w:tblPrEx>
          <w:tblLook w:val="0000" w:firstRow="0" w:lastRow="0" w:firstColumn="0" w:lastColumn="0" w:noHBand="0" w:noVBand="0"/>
        </w:tblPrEx>
        <w:trPr>
          <w:trHeight w:val="281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7E4DD0F3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55EF3E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U38592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7E5D5" w14:textId="77777777" w:rsidR="00352DA1" w:rsidRPr="00726B91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 xml:space="preserve">Chitin </w:t>
            </w:r>
            <w:proofErr w:type="spellStart"/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deacetyl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D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DAB9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CDC_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BA37A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CATGACGTAGTCCTAAGAAG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B68F8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36D06E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E6D9BC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52DA1" w:rsidRPr="00657C48" w14:paraId="01612BFF" w14:textId="77777777" w:rsidTr="00352DA1">
        <w:tblPrEx>
          <w:tblLook w:val="0000" w:firstRow="0" w:lastRow="0" w:firstColumn="0" w:lastColumn="0" w:noHBand="0" w:noVBand="0"/>
        </w:tblPrEx>
        <w:trPr>
          <w:trHeight w:val="27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7E71BB6E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306FF5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3F3BB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A0BCC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CDC_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7A28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TCGTTCCCGTCGCTATATT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243B1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BE479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8C382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DA1" w:rsidRPr="00657C48" w14:paraId="637D60F9" w14:textId="77777777" w:rsidTr="00352DA1">
        <w:tblPrEx>
          <w:tblLook w:val="0000" w:firstRow="0" w:lastRow="0" w:firstColumn="0" w:lastColumn="0" w:noHBand="0" w:noVBand="0"/>
        </w:tblPrEx>
        <w:trPr>
          <w:trHeight w:val="261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07E179FB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114954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U42868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71B3B" w14:textId="77777777" w:rsidR="00352DA1" w:rsidRPr="00726B91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Beta-</w:t>
            </w:r>
            <w:proofErr w:type="spellStart"/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glucosid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G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C8477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BGLUC_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2C7DD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GGTTCGCAGACCCTATTTA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A1BDD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5BB811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B1224A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52DA1" w:rsidRPr="00657C48" w14:paraId="35A93269" w14:textId="77777777" w:rsidTr="00352DA1">
        <w:tblPrEx>
          <w:tblLook w:val="0000" w:firstRow="0" w:lastRow="0" w:firstColumn="0" w:lastColumn="0" w:noHBand="0" w:noVBand="0"/>
        </w:tblPrEx>
        <w:trPr>
          <w:trHeight w:val="278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5BFE2678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16A6A8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4456F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9B52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BGLUC_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B9D7D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GTGTACTGGACGTTTCCTT</w:t>
            </w: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59243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8E39D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0DE9E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DA1" w:rsidRPr="00657C48" w14:paraId="7332C043" w14:textId="77777777" w:rsidTr="00352DA1">
        <w:tblPrEx>
          <w:tblLook w:val="0000" w:firstRow="0" w:lastRow="0" w:firstColumn="0" w:lastColumn="0" w:noHBand="0" w:noVBand="0"/>
        </w:tblPrEx>
        <w:trPr>
          <w:trHeight w:val="269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36FFA5E9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8CA53A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U37123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B63C9" w14:textId="77777777" w:rsidR="00352DA1" w:rsidRPr="00726B91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Laccase</w:t>
            </w:r>
            <w:proofErr w:type="spellEnd"/>
            <w:r w:rsidRPr="00657C48">
              <w:rPr>
                <w:rFonts w:ascii="Times New Roman" w:hAnsi="Times New Roman" w:cs="Times New Roman"/>
                <w:sz w:val="20"/>
                <w:szCs w:val="20"/>
              </w:rPr>
              <w:t xml:space="preserve"> precurs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D4F6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LAC_F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9AB07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CAAGGGCACGGCTATAA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2CDDD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80521B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DA9FD7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52DA1" w:rsidRPr="00657C48" w14:paraId="4281A5A1" w14:textId="77777777" w:rsidTr="00352DA1">
        <w:tblPrEx>
          <w:tblLook w:val="0000" w:firstRow="0" w:lastRow="0" w:firstColumn="0" w:lastColumn="0" w:noHBand="0" w:noVBand="0"/>
        </w:tblPrEx>
        <w:trPr>
          <w:trHeight w:val="286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7D06BD47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983F36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DBC2F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90814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LAC_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7B929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ATCTCGAACGATAGGGACAA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4831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941A9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E3A3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DA1" w:rsidRPr="00657C48" w14:paraId="748C8DC9" w14:textId="77777777" w:rsidTr="00352DA1">
        <w:tblPrEx>
          <w:tblLook w:val="0000" w:firstRow="0" w:lastRow="0" w:firstColumn="0" w:lastColumn="0" w:noHBand="0" w:noVBand="0"/>
        </w:tblPrEx>
        <w:trPr>
          <w:trHeight w:val="263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02BBDAEC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CA4382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U38450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CBFC7" w14:textId="77777777" w:rsidR="00352DA1" w:rsidRPr="00726B91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657C48">
              <w:rPr>
                <w:rFonts w:ascii="Times New Roman" w:hAnsi="Times New Roman" w:cs="Times New Roman"/>
                <w:sz w:val="20"/>
                <w:szCs w:val="20"/>
              </w:rPr>
              <w:t xml:space="preserve"> dehydrogen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D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EEEA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FDH_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B54A2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CAAGAAGAACGAGCAGAAAT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AAB95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156012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1396C9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52DA1" w:rsidRPr="00657C48" w14:paraId="34241175" w14:textId="77777777" w:rsidTr="00352DA1">
        <w:tblPrEx>
          <w:tblLook w:val="0000" w:firstRow="0" w:lastRow="0" w:firstColumn="0" w:lastColumn="0" w:noHBand="0" w:noVBand="0"/>
        </w:tblPrEx>
        <w:trPr>
          <w:trHeight w:val="280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4F284018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2FBE18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C95B6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80551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FDH_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AF9F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CCAGCTGCCTTGTACGACCT</w:t>
            </w: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E38C6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4C321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EBE37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DA1" w:rsidRPr="00657C48" w14:paraId="6050C9EC" w14:textId="77777777" w:rsidTr="00352DA1">
        <w:tblPrEx>
          <w:tblLook w:val="0000" w:firstRow="0" w:lastRow="0" w:firstColumn="0" w:lastColumn="0" w:noHBand="0" w:noVBand="0"/>
        </w:tblPrEx>
        <w:trPr>
          <w:trHeight w:val="129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66BE884C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7FC0CC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U41358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42F3E" w14:textId="77777777" w:rsidR="00352DA1" w:rsidRPr="00726B91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Glycogen synth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55542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GCS_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4A8DC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TTATCCTGATGCCTTCGGT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B845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FFF951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0C98DA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52DA1" w:rsidRPr="00657C48" w14:paraId="24985BD8" w14:textId="77777777" w:rsidTr="00352DA1">
        <w:tblPrEx>
          <w:tblLook w:val="0000" w:firstRow="0" w:lastRow="0" w:firstColumn="0" w:lastColumn="0" w:noHBand="0" w:noVBand="0"/>
        </w:tblPrEx>
        <w:trPr>
          <w:trHeight w:val="174"/>
        </w:trPr>
        <w:tc>
          <w:tcPr>
            <w:tcW w:w="1384" w:type="dxa"/>
            <w:vMerge/>
            <w:tcBorders>
              <w:left w:val="nil"/>
              <w:bottom w:val="nil"/>
              <w:right w:val="nil"/>
            </w:tcBorders>
          </w:tcPr>
          <w:p w14:paraId="165F3DB3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CEC322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0D7A7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DF584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GCS_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0863F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GCCATACTTGACCCTTGTAAT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AE8B1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A4EC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CA44F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DA1" w:rsidRPr="00657C48" w14:paraId="25DED2A7" w14:textId="77777777" w:rsidTr="00352DA1">
        <w:tblPrEx>
          <w:tblLook w:val="0000" w:firstRow="0" w:lastRow="0" w:firstColumn="0" w:lastColumn="0" w:noHBand="0" w:noVBand="0"/>
        </w:tblPrEx>
        <w:trPr>
          <w:trHeight w:val="22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0FFC7DF" w14:textId="77777777" w:rsidR="00352DA1" w:rsidRDefault="00352DA1" w:rsidP="00352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dox </w:t>
            </w:r>
          </w:p>
          <w:p w14:paraId="04082B97" w14:textId="2FA3898F" w:rsidR="00352DA1" w:rsidRPr="00657C48" w:rsidRDefault="00352DA1" w:rsidP="00352D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ctions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7CE339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U41063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5D15A" w14:textId="77777777" w:rsidR="00352DA1" w:rsidRPr="00726B91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NADH oxid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O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D6D1F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NOX_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008D1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TGTCGAATTTCAGGCGAAA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F0981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2C4998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101ABF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52DA1" w:rsidRPr="00657C48" w14:paraId="4A7CA71F" w14:textId="77777777" w:rsidTr="00352DA1">
        <w:tblPrEx>
          <w:tblLook w:val="0000" w:firstRow="0" w:lastRow="0" w:firstColumn="0" w:lastColumn="0" w:noHBand="0" w:noVBand="0"/>
        </w:tblPrEx>
        <w:trPr>
          <w:trHeight w:val="25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0440C29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936346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4614E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9DF7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NOX_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E226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GGAATCCACCGGTAACATAA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5A858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7F7F6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0507D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DA1" w:rsidRPr="00657C48" w14:paraId="35DCD098" w14:textId="77777777" w:rsidTr="00352DA1">
        <w:tblPrEx>
          <w:tblLook w:val="0000" w:firstRow="0" w:lastRow="0" w:firstColumn="0" w:lastColumn="0" w:noHBand="0" w:noVBand="0"/>
        </w:tblPrEx>
        <w:trPr>
          <w:trHeight w:val="14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B2436B1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52E364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U40841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A4AEC" w14:textId="77777777" w:rsidR="00352DA1" w:rsidRPr="00726B91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Pyridoxal</w:t>
            </w:r>
            <w:proofErr w:type="spellEnd"/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-dependent decarboxyl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D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9002D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PDX_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879E9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ACAACCAAGCATTACTCGT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EF5C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B05EE3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34E25D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52DA1" w:rsidRPr="00657C48" w14:paraId="2900595A" w14:textId="77777777" w:rsidTr="00352DA1">
        <w:tblPrEx>
          <w:tblLook w:val="0000" w:firstRow="0" w:lastRow="0" w:firstColumn="0" w:lastColumn="0" w:noHBand="0" w:noVBand="0"/>
        </w:tblPrEx>
        <w:trPr>
          <w:trHeight w:val="1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33B23A5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D35545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B1A4C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CB478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PDX_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437C8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ACCGGGACGTCAATGATAT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EBD8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07E6E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2E4F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DA1" w:rsidRPr="00657C48" w14:paraId="5283C263" w14:textId="77777777" w:rsidTr="00352DA1">
        <w:tblPrEx>
          <w:tblLook w:val="0000" w:firstRow="0" w:lastRow="0" w:firstColumn="0" w:lastColumn="0" w:noHBand="0" w:noVBand="0"/>
        </w:tblPrEx>
        <w:trPr>
          <w:trHeight w:val="23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D70A492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662478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U39168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1E89C" w14:textId="77777777" w:rsidR="00352DA1" w:rsidRPr="00726B91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Thiamine biosynthe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57A6B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THI_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63B3B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AATATCCGCGAGTTGGTTGAC</w:t>
            </w: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B108A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D64A43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EBB4CC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52DA1" w:rsidRPr="00657C48" w14:paraId="623F7426" w14:textId="77777777" w:rsidTr="00352DA1">
        <w:tblPrEx>
          <w:tblLook w:val="0000" w:firstRow="0" w:lastRow="0" w:firstColumn="0" w:lastColumn="0" w:noHBand="0" w:noVBand="0"/>
        </w:tblPrEx>
        <w:trPr>
          <w:trHeight w:val="28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3C5265C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5D5B75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A6EA5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934D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THI_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9EE7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CAAGCCTCTTCGAGTAGTTAG</w:t>
            </w: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AEB04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56F643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321AEC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DA1" w:rsidRPr="00657C48" w14:paraId="57FC1185" w14:textId="77777777" w:rsidTr="00352DA1">
        <w:tblPrEx>
          <w:tblLook w:val="0000" w:firstRow="0" w:lastRow="0" w:firstColumn="0" w:lastColumn="0" w:noHBand="0" w:noVBand="0"/>
        </w:tblPrEx>
        <w:trPr>
          <w:trHeight w:val="25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757BA49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924C40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U45264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402E5" w14:textId="77777777" w:rsidR="00352DA1" w:rsidRPr="00726B91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Glutathione-S-</w:t>
            </w:r>
            <w:proofErr w:type="spellStart"/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transfer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00E9E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GST_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8DF5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GATGCTAAGCTCGATGGATA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B9936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E1A914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20236E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352DA1" w:rsidRPr="00657C48" w14:paraId="543F213E" w14:textId="77777777" w:rsidTr="00352DA1">
        <w:tblPrEx>
          <w:tblLook w:val="0000" w:firstRow="0" w:lastRow="0" w:firstColumn="0" w:lastColumn="0" w:noHBand="0" w:noVBand="0"/>
        </w:tblPrEx>
        <w:trPr>
          <w:trHeight w:val="14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C38FDFE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7501F2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86060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3D4F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GST_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AD20B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GATGCTAAGCTCGATGGATA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E1BC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78DF4F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1BB6C3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DA1" w:rsidRPr="00657C48" w14:paraId="599CB738" w14:textId="77777777" w:rsidTr="00352DA1">
        <w:tblPrEx>
          <w:tblLook w:val="0000" w:firstRow="0" w:lastRow="0" w:firstColumn="0" w:lastColumn="0" w:noHBand="0" w:noVBand="0"/>
        </w:tblPrEx>
        <w:trPr>
          <w:trHeight w:val="25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4EB2F87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8B0604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U42795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2953A" w14:textId="77777777" w:rsidR="00352DA1" w:rsidRPr="00726B91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Cu/Zn superoxide dismut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3C0BD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SOD_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5F770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CAAGATCACTGGCCTAAC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694B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2168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97B5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52DA1" w:rsidRPr="00657C48" w14:paraId="0CFAE890" w14:textId="77777777" w:rsidTr="00352DA1">
        <w:tblPrEx>
          <w:tblLook w:val="0000" w:firstRow="0" w:lastRow="0" w:firstColumn="0" w:lastColumn="0" w:noHBand="0" w:noVBand="0"/>
        </w:tblPrEx>
        <w:trPr>
          <w:trHeight w:val="14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C2DCF95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818B14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15328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01E04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SOD_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C5C4B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AACTTTGGATTCGCCATTC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D5EBE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89363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B1A40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DA1" w:rsidRPr="00657C48" w14:paraId="43EC018B" w14:textId="77777777" w:rsidTr="00352DA1">
        <w:tblPrEx>
          <w:tblLook w:val="0000" w:firstRow="0" w:lastRow="0" w:firstColumn="0" w:lastColumn="0" w:noHBand="0" w:noVBand="0"/>
        </w:tblPrEx>
        <w:trPr>
          <w:trHeight w:val="188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0B89197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oxification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B606F4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U36963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581DA" w14:textId="13D34F1E" w:rsidR="00352DA1" w:rsidRPr="00726B91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 xml:space="preserve">Cytochrome P450 </w:t>
            </w:r>
            <w:proofErr w:type="spellStart"/>
            <w:r w:rsidR="00987F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nooxygenase</w:t>
            </w:r>
            <w:proofErr w:type="spellEnd"/>
            <w:r w:rsidR="00987F70">
              <w:rPr>
                <w:rFonts w:ascii="Times New Roman" w:hAnsi="Times New Roman" w:cs="Times New Roman"/>
                <w:sz w:val="20"/>
                <w:szCs w:val="20"/>
              </w:rPr>
              <w:t xml:space="preserve"> pc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4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35F6A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_P450_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02977" w14:textId="77777777" w:rsidR="00352DA1" w:rsidRPr="001515E1" w:rsidRDefault="00352DA1" w:rsidP="00352DA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AACCTATCGCAGTGGACTT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3B0C5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136D3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144DE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52DA1" w:rsidRPr="00657C48" w14:paraId="13011D57" w14:textId="77777777" w:rsidTr="00352DA1">
        <w:tblPrEx>
          <w:tblLook w:val="0000" w:firstRow="0" w:lastRow="0" w:firstColumn="0" w:lastColumn="0" w:noHBand="0" w:noVBand="0"/>
        </w:tblPrEx>
        <w:trPr>
          <w:trHeight w:val="23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00405F1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64BD3A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C2945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15AF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P450_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9757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TGAGGATAGGGAAGGGTAGAA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CA5D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603FD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3CF37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DA1" w:rsidRPr="00657C48" w14:paraId="024D3B36" w14:textId="77777777" w:rsidTr="00352DA1">
        <w:tblPrEx>
          <w:tblLook w:val="0000" w:firstRow="0" w:lastRow="0" w:firstColumn="0" w:lastColumn="0" w:noHBand="0" w:noVBand="0"/>
        </w:tblPrEx>
        <w:trPr>
          <w:trHeight w:val="26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CCF5A77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CE4FC8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U43748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77708" w14:textId="77777777" w:rsidR="00352DA1" w:rsidRPr="00726B91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ABC transpor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B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E63C4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ABC_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64BC4" w14:textId="77777777" w:rsidR="00352DA1" w:rsidRPr="00657C48" w:rsidRDefault="00352DA1" w:rsidP="00352DA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GCATTTGGTGGTGATGTAGA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577D1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2700E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AED6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52DA1" w:rsidRPr="00657C48" w14:paraId="01C1B23E" w14:textId="77777777" w:rsidTr="00352DA1">
        <w:tblPrEx>
          <w:tblLook w:val="0000" w:firstRow="0" w:lastRow="0" w:firstColumn="0" w:lastColumn="0" w:noHBand="0" w:noVBand="0"/>
        </w:tblPrEx>
        <w:trPr>
          <w:trHeight w:val="12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7E536A5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6E4257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3F1C1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E2D09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ABC_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2ADC0" w14:textId="77777777" w:rsidR="00352DA1" w:rsidRPr="00657C48" w:rsidRDefault="00352DA1" w:rsidP="00352D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CAGGCTCTTTGCGATGTAATA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085C6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F3C4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C8330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2DA1" w:rsidRPr="00657C48" w14:paraId="46B9BDD5" w14:textId="77777777" w:rsidTr="00352DA1">
        <w:tblPrEx>
          <w:tblLook w:val="0000" w:firstRow="0" w:lastRow="0" w:firstColumn="0" w:lastColumn="0" w:noHBand="0" w:noVBand="0"/>
        </w:tblPrEx>
        <w:trPr>
          <w:trHeight w:val="17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40A45AE" w14:textId="77777777" w:rsidR="00352DA1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</w:p>
          <w:p w14:paraId="7EDF93EA" w14:textId="492027B6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odification</w:t>
            </w:r>
            <w:proofErr w:type="gramEnd"/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3A7C55" w14:textId="546D3649" w:rsidR="00352DA1" w:rsidRPr="00A519F4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ELU43810</w:t>
            </w:r>
            <w:r w:rsidR="00A519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0B140" w14:textId="77777777" w:rsidR="00352DA1" w:rsidRPr="00726B91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Histone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CE56E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H3_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A6621" w14:textId="77777777" w:rsidR="00352DA1" w:rsidRPr="00657C48" w:rsidRDefault="00352DA1" w:rsidP="00352DA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TTCCAATCATCGGCAGTCCT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CF087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F464A7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C62D03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352DA1" w:rsidRPr="00657C48" w14:paraId="31E7758B" w14:textId="77777777" w:rsidTr="00352DA1">
        <w:tblPrEx>
          <w:tblLook w:val="0000" w:firstRow="0" w:lastRow="0" w:firstColumn="0" w:lastColumn="0" w:noHBand="0" w:noVBand="0"/>
        </w:tblPrEx>
        <w:trPr>
          <w:trHeight w:val="221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463E0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87DDD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B159EE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3E6B6" w14:textId="77777777" w:rsidR="00352DA1" w:rsidRPr="00657C48" w:rsidRDefault="00352DA1" w:rsidP="00352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C48">
              <w:rPr>
                <w:rFonts w:ascii="Times New Roman" w:hAnsi="Times New Roman" w:cs="Times New Roman"/>
                <w:sz w:val="20"/>
                <w:szCs w:val="20"/>
              </w:rPr>
              <w:t>RS_H3_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6B97F" w14:textId="77777777" w:rsidR="00352DA1" w:rsidRPr="00657C48" w:rsidRDefault="00352DA1" w:rsidP="00352DA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57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TTGGTATCTTCGAACAAAGACACGA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70DC3" w14:textId="77777777" w:rsidR="00352DA1" w:rsidRPr="00657C48" w:rsidRDefault="00352DA1" w:rsidP="00352DA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7B667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D489C" w14:textId="77777777" w:rsidR="00352DA1" w:rsidRPr="00657C48" w:rsidRDefault="00352DA1" w:rsidP="00352DA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89184D4" w14:textId="73702D99" w:rsidR="00967043" w:rsidRPr="00726B91" w:rsidRDefault="00A519F4">
      <w:pPr>
        <w:rPr>
          <w:rFonts w:ascii="Times New Roman" w:hAnsi="Times New Roman" w:cs="Times New Roman"/>
          <w:sz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vertAlign w:val="superscript"/>
        </w:rPr>
        <w:t>a</w:t>
      </w:r>
      <w:r w:rsidR="00726B91" w:rsidRPr="00726B91">
        <w:rPr>
          <w:rFonts w:ascii="Times New Roman" w:hAnsi="Times New Roman" w:cs="Times New Roman"/>
          <w:sz w:val="20"/>
        </w:rPr>
        <w:t>Housekeeping</w:t>
      </w:r>
      <w:proofErr w:type="spellEnd"/>
      <w:proofErr w:type="gramEnd"/>
      <w:r w:rsidR="00726B91" w:rsidRPr="00726B91">
        <w:rPr>
          <w:rFonts w:ascii="Times New Roman" w:hAnsi="Times New Roman" w:cs="Times New Roman"/>
          <w:sz w:val="20"/>
        </w:rPr>
        <w:t xml:space="preserve"> gene</w:t>
      </w:r>
    </w:p>
    <w:sectPr w:rsidR="00967043" w:rsidRPr="00726B91" w:rsidSect="007E7D02">
      <w:pgSz w:w="15840" w:h="12240" w:orient="landscape"/>
      <w:pgMar w:top="1418" w:right="1440" w:bottom="136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1A32C4"/>
    <w:multiLevelType w:val="multilevel"/>
    <w:tmpl w:val="2AE4B17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043"/>
    <w:rsid w:val="00352DA1"/>
    <w:rsid w:val="00475532"/>
    <w:rsid w:val="00483CB6"/>
    <w:rsid w:val="0063191D"/>
    <w:rsid w:val="006A5BF2"/>
    <w:rsid w:val="00726B91"/>
    <w:rsid w:val="007E7D02"/>
    <w:rsid w:val="00967043"/>
    <w:rsid w:val="00987F70"/>
    <w:rsid w:val="00A519F4"/>
    <w:rsid w:val="00B22210"/>
    <w:rsid w:val="00E02F23"/>
    <w:rsid w:val="00FA6D2F"/>
    <w:rsid w:val="00FD0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9D6E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043"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">
    <w:name w:val="Tables"/>
    <w:basedOn w:val="Normal"/>
    <w:next w:val="TOCHeading"/>
    <w:link w:val="Tables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Char">
    <w:name w:val="Tables Char"/>
    <w:basedOn w:val="DefaultParagraphFont"/>
    <w:link w:val="Tables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table" w:styleId="TableGrid">
    <w:name w:val="Table Grid"/>
    <w:basedOn w:val="TableNormal"/>
    <w:uiPriority w:val="59"/>
    <w:rsid w:val="009670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043"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">
    <w:name w:val="Tables"/>
    <w:basedOn w:val="Normal"/>
    <w:next w:val="TOCHeading"/>
    <w:link w:val="Tables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Char">
    <w:name w:val="Tables Char"/>
    <w:basedOn w:val="DefaultParagraphFont"/>
    <w:link w:val="Tables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table" w:styleId="TableGrid">
    <w:name w:val="Table Grid"/>
    <w:basedOn w:val="TableNormal"/>
    <w:uiPriority w:val="59"/>
    <w:rsid w:val="009670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9CD1F8-7F02-2E45-A582-7D4E3B6BB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4</Characters>
  <Application>Microsoft Macintosh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Copley</dc:creator>
  <cp:keywords/>
  <dc:description/>
  <cp:lastModifiedBy>Tanya Copley</cp:lastModifiedBy>
  <cp:revision>3</cp:revision>
  <dcterms:created xsi:type="dcterms:W3CDTF">2017-02-17T14:07:00Z</dcterms:created>
  <dcterms:modified xsi:type="dcterms:W3CDTF">2017-05-07T14:21:00Z</dcterms:modified>
</cp:coreProperties>
</file>